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5F0D6" w14:textId="489503AE" w:rsidR="00322BA0" w:rsidRDefault="00322BA0" w:rsidP="0099685A">
      <w:pPr>
        <w:rPr>
          <w:lang w:val="en-GB"/>
        </w:rPr>
      </w:pPr>
    </w:p>
    <w:p w14:paraId="17BB1510" w14:textId="5E2B4ADF" w:rsidR="00322BA0" w:rsidRPr="00E310D3" w:rsidRDefault="00E310D3" w:rsidP="0099685A">
      <w:pPr>
        <w:rPr>
          <w:lang w:val="en-GB"/>
        </w:rPr>
      </w:pPr>
      <w:r w:rsidRPr="00200784">
        <w:rPr>
          <w:rFonts w:ascii="Times New Roman" w:hAnsi="Times New Roman" w:cs="Times New Roman"/>
          <w:bCs/>
          <w:lang w:val="en-US"/>
        </w:rPr>
        <w:t>Table 1</w:t>
      </w:r>
      <w:r w:rsidR="008B6574">
        <w:rPr>
          <w:rFonts w:ascii="Times New Roman" w:hAnsi="Times New Roman" w:cs="Times New Roman"/>
          <w:bCs/>
          <w:lang w:val="en-US"/>
        </w:rPr>
        <w:t>.</w:t>
      </w:r>
      <w:r w:rsidRPr="00200784">
        <w:rPr>
          <w:rFonts w:ascii="Times New Roman" w:hAnsi="Times New Roman" w:cs="Times New Roman"/>
          <w:bCs/>
          <w:lang w:val="en-US"/>
        </w:rPr>
        <w:t xml:space="preserve"> Sociodemographic </w:t>
      </w:r>
      <w:r w:rsidR="006C2829">
        <w:rPr>
          <w:rFonts w:ascii="Times New Roman" w:hAnsi="Times New Roman" w:cs="Times New Roman"/>
          <w:bCs/>
          <w:lang w:val="en-US"/>
        </w:rPr>
        <w:t xml:space="preserve">and clinical </w:t>
      </w:r>
      <w:r w:rsidRPr="00200784">
        <w:rPr>
          <w:rFonts w:ascii="Times New Roman" w:hAnsi="Times New Roman" w:cs="Times New Roman"/>
          <w:bCs/>
          <w:lang w:val="en-US"/>
        </w:rPr>
        <w:t>characteristics of the patients.</w:t>
      </w:r>
    </w:p>
    <w:p w14:paraId="18CB3944" w14:textId="2FCDA1BD" w:rsidR="00322BA0" w:rsidRDefault="00A84A2E" w:rsidP="0099685A">
      <w:pPr>
        <w:rPr>
          <w:lang w:val="en-GB"/>
        </w:rPr>
      </w:pPr>
      <w:r>
        <w:rPr>
          <w:lang w:val="en-GB"/>
        </w:rPr>
        <w:tab/>
      </w:r>
    </w:p>
    <w:tbl>
      <w:tblPr>
        <w:tblpPr w:leftFromText="141" w:rightFromText="141" w:vertAnchor="text" w:horzAnchor="page" w:tblpXSpec="center" w:tblpY="51"/>
        <w:tblW w:w="76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694"/>
        <w:gridCol w:w="1559"/>
        <w:gridCol w:w="1134"/>
      </w:tblGrid>
      <w:tr w:rsidR="006C2829" w:rsidRPr="0020777C" w14:paraId="51B4AC80" w14:textId="0400C9C8" w:rsidTr="006C2829">
        <w:trPr>
          <w:trHeight w:val="70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E64388" w14:textId="42F86283" w:rsidR="006C2829" w:rsidRPr="00200784" w:rsidRDefault="006C2829" w:rsidP="00877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_tradnl"/>
              </w:rPr>
            </w:pPr>
            <w:r w:rsidRPr="00200784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_tradnl"/>
              </w:rPr>
              <w:t>Sociodemographic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31AB03" w14:textId="369AC425" w:rsidR="006C2829" w:rsidRPr="00200784" w:rsidRDefault="006C2829" w:rsidP="00877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_tradnl"/>
              </w:rPr>
            </w:pPr>
            <w:r w:rsidRPr="00200784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_tradnl"/>
              </w:rPr>
              <w:t>Group 1 (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_tradnl"/>
              </w:rPr>
              <w:t>NSAP</w:t>
            </w:r>
            <w:r w:rsidRPr="00200784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_tradnl"/>
              </w:rPr>
              <w:t>)</w:t>
            </w:r>
          </w:p>
          <w:p w14:paraId="6AB9807C" w14:textId="6D224C99" w:rsidR="006C2829" w:rsidRPr="00200784" w:rsidRDefault="006C2829" w:rsidP="00E31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_tradnl"/>
              </w:rPr>
            </w:pPr>
            <w:r w:rsidRPr="00200784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_tradnl"/>
              </w:rPr>
              <w:t xml:space="preserve"> </w:t>
            </w:r>
            <w:r w:rsidRPr="00200784">
              <w:rPr>
                <w:rFonts w:ascii="Times New Roman" w:hAnsi="Times New Roman" w:cs="Times New Roman"/>
                <w:bCs/>
                <w:i/>
                <w:sz w:val="18"/>
                <w:szCs w:val="18"/>
                <w:lang w:eastAsia="zh-CN"/>
              </w:rPr>
              <w:t>n</w:t>
            </w:r>
            <w:r w:rsidRPr="00200784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_tradnl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_tradnl"/>
              </w:rPr>
              <w:t>30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E69163" w14:textId="1F2F4D6B" w:rsidR="006C2829" w:rsidRPr="00200784" w:rsidRDefault="006C2829" w:rsidP="00877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_tradnl"/>
              </w:rPr>
            </w:pPr>
            <w:r w:rsidRPr="00200784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_tradnl"/>
              </w:rPr>
              <w:t>Group 2 (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_tradnl"/>
              </w:rPr>
              <w:t>PAA</w:t>
            </w:r>
            <w:r w:rsidRPr="00200784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_tradnl"/>
              </w:rPr>
              <w:t>)</w:t>
            </w:r>
          </w:p>
          <w:p w14:paraId="69830B35" w14:textId="57FDAFB7" w:rsidR="006C2829" w:rsidRPr="00200784" w:rsidRDefault="006C2829" w:rsidP="00E31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_tradnl"/>
              </w:rPr>
            </w:pPr>
            <w:r w:rsidRPr="00200784">
              <w:rPr>
                <w:rFonts w:ascii="Times New Roman" w:hAnsi="Times New Roman" w:cs="Times New Roman"/>
                <w:bCs/>
                <w:i/>
                <w:sz w:val="18"/>
                <w:szCs w:val="18"/>
                <w:lang w:eastAsia="zh-CN"/>
              </w:rPr>
              <w:t>n</w:t>
            </w:r>
            <w:r w:rsidRPr="00200784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_tradnl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_tradnl"/>
              </w:rPr>
              <w:t>4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F12D3B" w14:textId="77777777" w:rsidR="006C2829" w:rsidRPr="00200784" w:rsidRDefault="006C2829" w:rsidP="00877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</w:pPr>
          </w:p>
          <w:p w14:paraId="2D499DA7" w14:textId="2DF45883" w:rsidR="006C2829" w:rsidRPr="00200784" w:rsidRDefault="006C2829" w:rsidP="00877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</w:pPr>
            <w:r w:rsidRPr="00200784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P</w:t>
            </w:r>
            <w:r w:rsidRPr="00200784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  <w:t>-value</w:t>
            </w:r>
          </w:p>
        </w:tc>
      </w:tr>
      <w:tr w:rsidR="006C2829" w:rsidRPr="0020777C" w14:paraId="69B22B43" w14:textId="7C31D8A5" w:rsidTr="00B942B7">
        <w:trPr>
          <w:trHeight w:val="705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B4A9BCB" w14:textId="11F4650C" w:rsidR="006C2829" w:rsidRPr="0020777C" w:rsidRDefault="006C2829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Age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, y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</w:tcPr>
          <w:p w14:paraId="184786CD" w14:textId="2861CD5A" w:rsidR="006C2829" w:rsidRPr="0020777C" w:rsidRDefault="00072A92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10.0</w:t>
            </w:r>
            <w:r w:rsidR="006C2829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 (2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7</w:t>
            </w:r>
            <w:r w:rsidR="006C2829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B0B27F7" w14:textId="371D8AE7" w:rsidR="006C2829" w:rsidRPr="0020777C" w:rsidRDefault="006C2829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10.1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 (3.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9929279" w14:textId="77777777" w:rsidR="006C2829" w:rsidRDefault="006C2829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</w:p>
          <w:p w14:paraId="1F512F00" w14:textId="5EDA737A" w:rsidR="006C2829" w:rsidRDefault="006C2829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0.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5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*</w:t>
            </w:r>
          </w:p>
        </w:tc>
      </w:tr>
      <w:tr w:rsidR="006C2829" w:rsidRPr="005133C5" w14:paraId="7BC45F52" w14:textId="0884CCA0" w:rsidTr="00B942B7">
        <w:trPr>
          <w:trHeight w:val="705"/>
        </w:trPr>
        <w:tc>
          <w:tcPr>
            <w:tcW w:w="2268" w:type="dxa"/>
            <w:vAlign w:val="center"/>
          </w:tcPr>
          <w:p w14:paraId="73329515" w14:textId="3CC00DE9" w:rsidR="006C2829" w:rsidRPr="0020777C" w:rsidRDefault="006C2829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Sex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 xml:space="preserve"> M/</w:t>
            </w:r>
            <w:r w:rsidR="00B942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F</w:t>
            </w:r>
          </w:p>
        </w:tc>
        <w:tc>
          <w:tcPr>
            <w:tcW w:w="2694" w:type="dxa"/>
            <w:noWrap/>
            <w:vAlign w:val="center"/>
          </w:tcPr>
          <w:p w14:paraId="768E4E79" w14:textId="568AE046" w:rsidR="006C2829" w:rsidRPr="0020777C" w:rsidRDefault="006C2829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1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5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/15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1559" w:type="dxa"/>
            <w:vAlign w:val="center"/>
          </w:tcPr>
          <w:p w14:paraId="4C655DEF" w14:textId="0E632B2C" w:rsidR="006C2829" w:rsidRPr="0020777C" w:rsidRDefault="006C2829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2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4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/16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1134" w:type="dxa"/>
            <w:vAlign w:val="center"/>
          </w:tcPr>
          <w:p w14:paraId="13F0D177" w14:textId="77777777" w:rsidR="006C2829" w:rsidRDefault="006C2829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</w:p>
          <w:p w14:paraId="69AABD63" w14:textId="464CC3D0" w:rsidR="006C2829" w:rsidRDefault="006C2829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0.00</w:t>
            </w:r>
            <w:r w:rsidR="0098651B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**</w:t>
            </w:r>
          </w:p>
        </w:tc>
      </w:tr>
      <w:tr w:rsidR="006C2829" w:rsidRPr="008B6574" w14:paraId="54ADB904" w14:textId="1C5A6A8F" w:rsidTr="00B942B7">
        <w:trPr>
          <w:trHeight w:val="705"/>
        </w:trPr>
        <w:tc>
          <w:tcPr>
            <w:tcW w:w="2268" w:type="dxa"/>
            <w:vAlign w:val="center"/>
          </w:tcPr>
          <w:p w14:paraId="437FD88C" w14:textId="0D7BFA46" w:rsidR="006C2829" w:rsidRPr="00072A92" w:rsidRDefault="008B6574" w:rsidP="0007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 w:rsidRPr="008B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Duration of abdominal pai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, h</w:t>
            </w:r>
            <w:r w:rsidR="006B1680" w:rsidRPr="008B65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es-ES_tradnl"/>
              </w:rPr>
              <w:t>1</w:t>
            </w:r>
          </w:p>
        </w:tc>
        <w:tc>
          <w:tcPr>
            <w:tcW w:w="2694" w:type="dxa"/>
            <w:noWrap/>
            <w:vAlign w:val="center"/>
          </w:tcPr>
          <w:p w14:paraId="1AA353AB" w14:textId="0AA13D21" w:rsidR="006C2829" w:rsidRPr="008B6574" w:rsidRDefault="008B6574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24 (12-48)</w:t>
            </w:r>
          </w:p>
        </w:tc>
        <w:tc>
          <w:tcPr>
            <w:tcW w:w="1559" w:type="dxa"/>
            <w:vAlign w:val="center"/>
          </w:tcPr>
          <w:p w14:paraId="06CD94AD" w14:textId="44E6F666" w:rsidR="006C2829" w:rsidRPr="008B6574" w:rsidRDefault="008B6574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24 (12-48)</w:t>
            </w:r>
          </w:p>
        </w:tc>
        <w:tc>
          <w:tcPr>
            <w:tcW w:w="1134" w:type="dxa"/>
            <w:vAlign w:val="center"/>
          </w:tcPr>
          <w:p w14:paraId="53B6BA47" w14:textId="52783450" w:rsidR="006C2829" w:rsidRPr="008B6574" w:rsidRDefault="008B6574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0.2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***</w:t>
            </w:r>
          </w:p>
        </w:tc>
      </w:tr>
      <w:tr w:rsidR="006C2829" w:rsidRPr="008B6574" w14:paraId="5530E0DF" w14:textId="241516D4" w:rsidTr="00B942B7">
        <w:trPr>
          <w:trHeight w:val="705"/>
        </w:trPr>
        <w:tc>
          <w:tcPr>
            <w:tcW w:w="2268" w:type="dxa"/>
            <w:vAlign w:val="center"/>
          </w:tcPr>
          <w:p w14:paraId="279FC418" w14:textId="7E66EB7A" w:rsidR="006C2829" w:rsidRPr="00200784" w:rsidRDefault="00B942B7" w:rsidP="00B942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Hyporexia, Yes/No</w:t>
            </w:r>
          </w:p>
        </w:tc>
        <w:tc>
          <w:tcPr>
            <w:tcW w:w="2694" w:type="dxa"/>
            <w:noWrap/>
            <w:vAlign w:val="center"/>
          </w:tcPr>
          <w:p w14:paraId="373286F0" w14:textId="36740D2C" w:rsidR="006C2829" w:rsidRPr="008B6574" w:rsidRDefault="00B942B7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1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4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/15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7</w:t>
            </w:r>
          </w:p>
        </w:tc>
        <w:tc>
          <w:tcPr>
            <w:tcW w:w="1559" w:type="dxa"/>
            <w:vAlign w:val="center"/>
          </w:tcPr>
          <w:p w14:paraId="286F8433" w14:textId="0D3B926B" w:rsidR="006C2829" w:rsidRPr="008B6574" w:rsidRDefault="00B942B7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25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/1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46</w:t>
            </w:r>
          </w:p>
        </w:tc>
        <w:tc>
          <w:tcPr>
            <w:tcW w:w="1134" w:type="dxa"/>
            <w:vAlign w:val="center"/>
          </w:tcPr>
          <w:p w14:paraId="58197F1B" w14:textId="55C80BB4" w:rsidR="006C2829" w:rsidRDefault="00B942B7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**</w:t>
            </w:r>
          </w:p>
        </w:tc>
      </w:tr>
      <w:tr w:rsidR="00B942B7" w:rsidRPr="008B6574" w14:paraId="66614A20" w14:textId="77777777" w:rsidTr="00B942B7">
        <w:trPr>
          <w:trHeight w:val="705"/>
        </w:trPr>
        <w:tc>
          <w:tcPr>
            <w:tcW w:w="2268" w:type="dxa"/>
            <w:vAlign w:val="center"/>
          </w:tcPr>
          <w:p w14:paraId="5EC51A55" w14:textId="3627CC53" w:rsidR="00B942B7" w:rsidRDefault="00AF3D1B" w:rsidP="00B942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Fever at home</w:t>
            </w:r>
            <w:r w:rsidR="00072A9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 (&gt;37.8 </w:t>
            </w:r>
            <w:r w:rsidR="00072A92" w:rsidRPr="00072A92"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  <w:t>°</w:t>
            </w:r>
            <w:r w:rsidR="00072A9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C)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, Yes/No</w:t>
            </w:r>
          </w:p>
        </w:tc>
        <w:tc>
          <w:tcPr>
            <w:tcW w:w="2694" w:type="dxa"/>
            <w:noWrap/>
            <w:vAlign w:val="center"/>
          </w:tcPr>
          <w:p w14:paraId="4A90275D" w14:textId="05E11505" w:rsidR="00B942B7" w:rsidRDefault="00AF3D1B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8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/22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4</w:t>
            </w:r>
          </w:p>
        </w:tc>
        <w:tc>
          <w:tcPr>
            <w:tcW w:w="1559" w:type="dxa"/>
            <w:vAlign w:val="center"/>
          </w:tcPr>
          <w:p w14:paraId="1742F7A0" w14:textId="606DB88C" w:rsidR="00B942B7" w:rsidRDefault="00072A92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118/284</w:t>
            </w:r>
          </w:p>
        </w:tc>
        <w:tc>
          <w:tcPr>
            <w:tcW w:w="1134" w:type="dxa"/>
            <w:vAlign w:val="center"/>
          </w:tcPr>
          <w:p w14:paraId="7F226A9F" w14:textId="7BBBD720" w:rsidR="00B942B7" w:rsidRDefault="00AF3D1B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0.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7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**</w:t>
            </w:r>
          </w:p>
        </w:tc>
      </w:tr>
      <w:tr w:rsidR="00AF3D1B" w:rsidRPr="008B6574" w14:paraId="1E92C5D4" w14:textId="77777777" w:rsidTr="00B942B7">
        <w:trPr>
          <w:trHeight w:val="705"/>
        </w:trPr>
        <w:tc>
          <w:tcPr>
            <w:tcW w:w="2268" w:type="dxa"/>
            <w:vAlign w:val="center"/>
          </w:tcPr>
          <w:p w14:paraId="39F1CE67" w14:textId="3C446D5E" w:rsidR="00AF3D1B" w:rsidRDefault="00B4024F" w:rsidP="00B942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Vomiting, Yes/No</w:t>
            </w:r>
          </w:p>
        </w:tc>
        <w:tc>
          <w:tcPr>
            <w:tcW w:w="2694" w:type="dxa"/>
            <w:noWrap/>
            <w:vAlign w:val="center"/>
          </w:tcPr>
          <w:p w14:paraId="0C8812AC" w14:textId="63BA537B" w:rsidR="00AF3D1B" w:rsidRDefault="00B4024F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1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/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192</w:t>
            </w:r>
          </w:p>
        </w:tc>
        <w:tc>
          <w:tcPr>
            <w:tcW w:w="1559" w:type="dxa"/>
            <w:vAlign w:val="center"/>
          </w:tcPr>
          <w:p w14:paraId="5B410E60" w14:textId="5E28D87B" w:rsidR="00AF3D1B" w:rsidRDefault="00072A92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229/172</w:t>
            </w:r>
          </w:p>
        </w:tc>
        <w:tc>
          <w:tcPr>
            <w:tcW w:w="1134" w:type="dxa"/>
            <w:vAlign w:val="center"/>
          </w:tcPr>
          <w:p w14:paraId="69D1540F" w14:textId="04C2663B" w:rsidR="00AF3D1B" w:rsidRDefault="00B4024F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&lt;0.001**</w:t>
            </w:r>
          </w:p>
        </w:tc>
      </w:tr>
      <w:tr w:rsidR="00B4024F" w:rsidRPr="008B6574" w14:paraId="12F0BF27" w14:textId="77777777" w:rsidTr="00B942B7">
        <w:trPr>
          <w:trHeight w:val="705"/>
        </w:trPr>
        <w:tc>
          <w:tcPr>
            <w:tcW w:w="2268" w:type="dxa"/>
            <w:vAlign w:val="center"/>
          </w:tcPr>
          <w:p w14:paraId="73694687" w14:textId="378EECC3" w:rsidR="00B4024F" w:rsidRDefault="00B4024F" w:rsidP="00B942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4024F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Diarrhea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, Yes/No</w:t>
            </w:r>
          </w:p>
        </w:tc>
        <w:tc>
          <w:tcPr>
            <w:tcW w:w="2694" w:type="dxa"/>
            <w:noWrap/>
            <w:vAlign w:val="center"/>
          </w:tcPr>
          <w:p w14:paraId="28C3A49A" w14:textId="50B44863" w:rsidR="00B4024F" w:rsidRDefault="00072A92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60/253</w:t>
            </w:r>
          </w:p>
        </w:tc>
        <w:tc>
          <w:tcPr>
            <w:tcW w:w="1559" w:type="dxa"/>
            <w:vAlign w:val="center"/>
          </w:tcPr>
          <w:p w14:paraId="748E6FA6" w14:textId="372E8A31" w:rsidR="00B4024F" w:rsidRDefault="00072A92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75/327</w:t>
            </w:r>
          </w:p>
        </w:tc>
        <w:tc>
          <w:tcPr>
            <w:tcW w:w="1134" w:type="dxa"/>
            <w:vAlign w:val="center"/>
          </w:tcPr>
          <w:p w14:paraId="175E2CFE" w14:textId="7C666697" w:rsidR="00B4024F" w:rsidRDefault="00B4024F" w:rsidP="00B9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0.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8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**</w:t>
            </w:r>
          </w:p>
        </w:tc>
      </w:tr>
      <w:tr w:rsidR="00EE3F33" w:rsidRPr="008B6574" w14:paraId="44084A9F" w14:textId="77777777" w:rsidTr="00B942B7">
        <w:trPr>
          <w:trHeight w:val="705"/>
        </w:trPr>
        <w:tc>
          <w:tcPr>
            <w:tcW w:w="2268" w:type="dxa"/>
            <w:vAlign w:val="center"/>
          </w:tcPr>
          <w:p w14:paraId="27ECE42C" w14:textId="0939667D" w:rsidR="00EE3F33" w:rsidRPr="00B4024F" w:rsidRDefault="00EE3F33" w:rsidP="00EE3F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Peritoneal irritation (Blumberg sign), Yes/No/Unclear</w:t>
            </w:r>
          </w:p>
        </w:tc>
        <w:tc>
          <w:tcPr>
            <w:tcW w:w="2694" w:type="dxa"/>
            <w:noWrap/>
            <w:vAlign w:val="center"/>
          </w:tcPr>
          <w:p w14:paraId="45FA3DA8" w14:textId="32B6EA6A" w:rsidR="00EE3F33" w:rsidRDefault="00EE3F33" w:rsidP="00EE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8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/10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/8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6</w:t>
            </w:r>
          </w:p>
        </w:tc>
        <w:tc>
          <w:tcPr>
            <w:tcW w:w="1559" w:type="dxa"/>
            <w:vAlign w:val="center"/>
          </w:tcPr>
          <w:p w14:paraId="2C1C2F6C" w14:textId="04AD0993" w:rsidR="00EE3F33" w:rsidRDefault="009F127C" w:rsidP="00EE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2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49</w:t>
            </w:r>
            <w:r w:rsidR="00EE3F3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5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/6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7</w:t>
            </w:r>
          </w:p>
        </w:tc>
        <w:tc>
          <w:tcPr>
            <w:tcW w:w="1134" w:type="dxa"/>
            <w:vAlign w:val="center"/>
          </w:tcPr>
          <w:p w14:paraId="50541075" w14:textId="669115F8" w:rsidR="00EE3F33" w:rsidRDefault="00EE3F33" w:rsidP="00EE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&lt;0.001**</w:t>
            </w:r>
          </w:p>
        </w:tc>
      </w:tr>
      <w:tr w:rsidR="00A84A2E" w:rsidRPr="008B6574" w14:paraId="5A92D466" w14:textId="77777777" w:rsidTr="00B942B7">
        <w:trPr>
          <w:trHeight w:val="705"/>
        </w:trPr>
        <w:tc>
          <w:tcPr>
            <w:tcW w:w="2268" w:type="dxa"/>
            <w:vAlign w:val="center"/>
          </w:tcPr>
          <w:p w14:paraId="7A2865B0" w14:textId="1607DF38" w:rsidR="00A84A2E" w:rsidRDefault="005A3B2F" w:rsidP="00EE3F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Absolute</w:t>
            </w:r>
            <w:r w:rsidR="00D679D9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 leukocyte count</w:t>
            </w:r>
            <w:r w:rsidR="006B1680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 (1x10</w:t>
            </w:r>
            <w:r w:rsidR="006B1680" w:rsidRPr="006B168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9</w:t>
            </w:r>
            <w:r w:rsidR="006B1680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/L)</w:t>
            </w:r>
            <w:r w:rsidR="006B1680" w:rsidRPr="008B65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es-ES_tradnl"/>
              </w:rPr>
              <w:t>1</w:t>
            </w:r>
          </w:p>
        </w:tc>
        <w:tc>
          <w:tcPr>
            <w:tcW w:w="2694" w:type="dxa"/>
            <w:noWrap/>
            <w:vAlign w:val="center"/>
          </w:tcPr>
          <w:p w14:paraId="7AD20C6B" w14:textId="002AD52E" w:rsidR="00A84A2E" w:rsidRDefault="006B1680" w:rsidP="00EE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9.1 (6.9-13.2)</w:t>
            </w:r>
          </w:p>
        </w:tc>
        <w:tc>
          <w:tcPr>
            <w:tcW w:w="1559" w:type="dxa"/>
            <w:vAlign w:val="center"/>
          </w:tcPr>
          <w:p w14:paraId="67334BE5" w14:textId="4202029B" w:rsidR="00A84A2E" w:rsidRDefault="006B1680" w:rsidP="00EE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15.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 xml:space="preserve"> (12.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-18.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)</w:t>
            </w:r>
          </w:p>
        </w:tc>
        <w:tc>
          <w:tcPr>
            <w:tcW w:w="1134" w:type="dxa"/>
            <w:vAlign w:val="center"/>
          </w:tcPr>
          <w:p w14:paraId="35F3871B" w14:textId="0D6D108A" w:rsidR="00A84A2E" w:rsidRDefault="006B1680" w:rsidP="00EE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&lt;0.0001***</w:t>
            </w:r>
          </w:p>
        </w:tc>
      </w:tr>
      <w:tr w:rsidR="00AB2FEA" w:rsidRPr="008B6574" w14:paraId="7F9ADEC5" w14:textId="77777777" w:rsidTr="00B942B7">
        <w:trPr>
          <w:trHeight w:val="705"/>
        </w:trPr>
        <w:tc>
          <w:tcPr>
            <w:tcW w:w="2268" w:type="dxa"/>
            <w:vAlign w:val="center"/>
          </w:tcPr>
          <w:p w14:paraId="43406190" w14:textId="2C1433BA" w:rsidR="00AB2FEA" w:rsidRDefault="005A3B2F" w:rsidP="00AB2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Absolute </w:t>
            </w:r>
            <w:r w:rsidR="00AB2FEA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lymphocyte count (1x10</w:t>
            </w:r>
            <w:r w:rsidR="00AB2FEA" w:rsidRPr="006B168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9</w:t>
            </w:r>
            <w:r w:rsidR="00AB2FEA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/L)</w:t>
            </w:r>
            <w:r w:rsidR="00AB2FEA" w:rsidRPr="008B65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es-ES_tradnl"/>
              </w:rPr>
              <w:t>1</w:t>
            </w:r>
          </w:p>
        </w:tc>
        <w:tc>
          <w:tcPr>
            <w:tcW w:w="2694" w:type="dxa"/>
            <w:noWrap/>
            <w:vAlign w:val="center"/>
          </w:tcPr>
          <w:p w14:paraId="17EBA097" w14:textId="57FC25F2" w:rsidR="00AB2FEA" w:rsidRDefault="00BC2BF2" w:rsidP="00AB2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2.13 (1.</w:t>
            </w:r>
            <w:r w:rsidR="00EF0A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3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-2.9)</w:t>
            </w:r>
          </w:p>
        </w:tc>
        <w:tc>
          <w:tcPr>
            <w:tcW w:w="1559" w:type="dxa"/>
            <w:vAlign w:val="center"/>
          </w:tcPr>
          <w:p w14:paraId="457C7B13" w14:textId="05B2D384" w:rsidR="00AB2FEA" w:rsidRDefault="00BC2BF2" w:rsidP="00AB2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1.6 (1.0</w:t>
            </w:r>
            <w:r w:rsidR="00EF0A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-2.</w:t>
            </w:r>
            <w:r w:rsidR="00EF0A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)</w:t>
            </w:r>
          </w:p>
        </w:tc>
        <w:tc>
          <w:tcPr>
            <w:tcW w:w="1134" w:type="dxa"/>
            <w:vAlign w:val="center"/>
          </w:tcPr>
          <w:p w14:paraId="538A66E9" w14:textId="4A3E944C" w:rsidR="00AB2FEA" w:rsidRDefault="00AB2FEA" w:rsidP="00AB2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&lt;0.0001***</w:t>
            </w:r>
          </w:p>
        </w:tc>
      </w:tr>
      <w:tr w:rsidR="003B52A7" w:rsidRPr="008B6574" w14:paraId="0A8DC9E0" w14:textId="77777777" w:rsidTr="00B942B7">
        <w:trPr>
          <w:trHeight w:val="705"/>
        </w:trPr>
        <w:tc>
          <w:tcPr>
            <w:tcW w:w="2268" w:type="dxa"/>
            <w:vAlign w:val="center"/>
          </w:tcPr>
          <w:p w14:paraId="7F538E7C" w14:textId="14208D81" w:rsidR="003B52A7" w:rsidRDefault="005A3B2F" w:rsidP="003B52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Absolute </w:t>
            </w:r>
            <w:r w:rsidR="003B52A7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neutrophil count (1x10</w:t>
            </w:r>
            <w:r w:rsidR="003B52A7" w:rsidRPr="006B168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9</w:t>
            </w:r>
            <w:r w:rsidR="003B52A7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/L)</w:t>
            </w:r>
            <w:r w:rsidR="003B52A7" w:rsidRPr="008B65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es-ES_tradnl"/>
              </w:rPr>
              <w:t>1</w:t>
            </w:r>
          </w:p>
        </w:tc>
        <w:tc>
          <w:tcPr>
            <w:tcW w:w="2694" w:type="dxa"/>
            <w:noWrap/>
            <w:vAlign w:val="center"/>
          </w:tcPr>
          <w:p w14:paraId="438E23E8" w14:textId="7B96DBAF" w:rsidR="003B52A7" w:rsidRDefault="003B52A7" w:rsidP="003B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5.5</w:t>
            </w:r>
            <w:r w:rsidR="00EF0A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 xml:space="preserve"> (3.8</w:t>
            </w:r>
            <w:r w:rsidR="00EF0A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-10)</w:t>
            </w:r>
          </w:p>
        </w:tc>
        <w:tc>
          <w:tcPr>
            <w:tcW w:w="1559" w:type="dxa"/>
            <w:vAlign w:val="center"/>
          </w:tcPr>
          <w:p w14:paraId="3F0454AC" w14:textId="7C5C50DE" w:rsidR="003B52A7" w:rsidRDefault="003B52A7" w:rsidP="003B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12.</w:t>
            </w:r>
            <w:r w:rsidR="00EF0A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 xml:space="preserve"> (9-15.6)</w:t>
            </w:r>
          </w:p>
        </w:tc>
        <w:tc>
          <w:tcPr>
            <w:tcW w:w="1134" w:type="dxa"/>
            <w:vAlign w:val="center"/>
          </w:tcPr>
          <w:p w14:paraId="243118B6" w14:textId="4A148A42" w:rsidR="003B52A7" w:rsidRDefault="003B52A7" w:rsidP="003B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&lt;0.0001***</w:t>
            </w:r>
          </w:p>
        </w:tc>
      </w:tr>
      <w:tr w:rsidR="003B52A7" w:rsidRPr="008B6574" w14:paraId="27D6B11D" w14:textId="77777777" w:rsidTr="00B942B7">
        <w:trPr>
          <w:trHeight w:val="705"/>
        </w:trPr>
        <w:tc>
          <w:tcPr>
            <w:tcW w:w="2268" w:type="dxa"/>
            <w:vAlign w:val="center"/>
          </w:tcPr>
          <w:p w14:paraId="57A7460A" w14:textId="4157C3F9" w:rsidR="003B52A7" w:rsidRDefault="005A3B2F" w:rsidP="003B52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Absolute </w:t>
            </w:r>
            <w:r w:rsidR="003B52A7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platelet count (1x10</w:t>
            </w:r>
            <w:r w:rsidR="003B52A7" w:rsidRPr="006B168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9</w:t>
            </w:r>
            <w:r w:rsidR="003B52A7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/L)</w:t>
            </w:r>
          </w:p>
        </w:tc>
        <w:tc>
          <w:tcPr>
            <w:tcW w:w="2694" w:type="dxa"/>
            <w:noWrap/>
            <w:vAlign w:val="center"/>
          </w:tcPr>
          <w:p w14:paraId="4736D64F" w14:textId="146AA5E9" w:rsidR="003B52A7" w:rsidRDefault="00EF0A71" w:rsidP="003B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290.15</w:t>
            </w:r>
            <w:r w:rsidR="00C8494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 xml:space="preserve"> (74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72</w:t>
            </w:r>
            <w:r w:rsidR="00C8494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)</w:t>
            </w:r>
          </w:p>
        </w:tc>
        <w:tc>
          <w:tcPr>
            <w:tcW w:w="1559" w:type="dxa"/>
            <w:vAlign w:val="center"/>
          </w:tcPr>
          <w:p w14:paraId="1DC86506" w14:textId="33591595" w:rsidR="003B52A7" w:rsidRDefault="00C84942" w:rsidP="003B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297.5</w:t>
            </w:r>
            <w:r w:rsidR="00EF0A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 xml:space="preserve"> (7</w:t>
            </w:r>
            <w:r w:rsidR="00EF0A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3.5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)</w:t>
            </w:r>
          </w:p>
        </w:tc>
        <w:tc>
          <w:tcPr>
            <w:tcW w:w="1134" w:type="dxa"/>
            <w:vAlign w:val="center"/>
          </w:tcPr>
          <w:p w14:paraId="2BD8663B" w14:textId="40E4D60D" w:rsidR="003B52A7" w:rsidRDefault="00C84942" w:rsidP="003B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0.1</w:t>
            </w:r>
            <w:r w:rsidR="00EF0A7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*</w:t>
            </w:r>
          </w:p>
        </w:tc>
      </w:tr>
      <w:tr w:rsidR="00CF614A" w:rsidRPr="008B6574" w14:paraId="2CEA0189" w14:textId="77777777" w:rsidTr="00B942B7">
        <w:trPr>
          <w:trHeight w:val="705"/>
        </w:trPr>
        <w:tc>
          <w:tcPr>
            <w:tcW w:w="2268" w:type="dxa"/>
            <w:vAlign w:val="center"/>
          </w:tcPr>
          <w:p w14:paraId="46398256" w14:textId="55DB171D" w:rsidR="00CF614A" w:rsidRDefault="00CF614A" w:rsidP="00CF61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SII</w:t>
            </w:r>
            <w:r w:rsidRPr="008B65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es-ES_tradnl"/>
              </w:rPr>
              <w:t>1</w:t>
            </w:r>
          </w:p>
        </w:tc>
        <w:tc>
          <w:tcPr>
            <w:tcW w:w="2694" w:type="dxa"/>
            <w:noWrap/>
            <w:vAlign w:val="center"/>
          </w:tcPr>
          <w:p w14:paraId="2749F50F" w14:textId="523FAEB5" w:rsidR="00CF614A" w:rsidRDefault="00CF614A" w:rsidP="00CF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75</w:t>
            </w:r>
            <w:r w:rsidR="00EF0A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.</w:t>
            </w:r>
            <w:r w:rsidR="00EF0A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3 (</w:t>
            </w:r>
            <w:r w:rsidR="00EF0A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410.0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-17</w:t>
            </w:r>
            <w:r w:rsidR="00EF0A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1)</w:t>
            </w:r>
          </w:p>
        </w:tc>
        <w:tc>
          <w:tcPr>
            <w:tcW w:w="1559" w:type="dxa"/>
            <w:vAlign w:val="center"/>
          </w:tcPr>
          <w:p w14:paraId="5B4B15CB" w14:textId="644F0B3B" w:rsidR="00CF614A" w:rsidRDefault="00EF0A71" w:rsidP="00CF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2383.24 (1239.5-4114.53)</w:t>
            </w:r>
          </w:p>
        </w:tc>
        <w:tc>
          <w:tcPr>
            <w:tcW w:w="1134" w:type="dxa"/>
            <w:vAlign w:val="center"/>
          </w:tcPr>
          <w:p w14:paraId="6A8FE250" w14:textId="29365762" w:rsidR="00CF614A" w:rsidRDefault="00CF614A" w:rsidP="00CF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&lt;0.0001***</w:t>
            </w:r>
          </w:p>
        </w:tc>
      </w:tr>
      <w:tr w:rsidR="00CF614A" w:rsidRPr="008B6574" w14:paraId="459D47C6" w14:textId="77777777" w:rsidTr="00B942B7">
        <w:trPr>
          <w:trHeight w:val="705"/>
        </w:trPr>
        <w:tc>
          <w:tcPr>
            <w:tcW w:w="2268" w:type="dxa"/>
            <w:vAlign w:val="center"/>
          </w:tcPr>
          <w:p w14:paraId="3209D0CF" w14:textId="3046C9E9" w:rsidR="00CF614A" w:rsidRDefault="00CF614A" w:rsidP="00CF61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Appendiceal ultrasonographic transverse diameter, mm</w:t>
            </w:r>
            <w:r w:rsidRPr="008B65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es-ES_tradnl"/>
              </w:rPr>
              <w:t>1</w:t>
            </w:r>
          </w:p>
        </w:tc>
        <w:tc>
          <w:tcPr>
            <w:tcW w:w="2694" w:type="dxa"/>
            <w:noWrap/>
            <w:vAlign w:val="center"/>
          </w:tcPr>
          <w:p w14:paraId="3D9C6393" w14:textId="5616FE92" w:rsidR="00CF614A" w:rsidRDefault="00CF614A" w:rsidP="00CF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5 (4-6</w:t>
            </w:r>
            <w:r w:rsidR="00072A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.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)</w:t>
            </w:r>
          </w:p>
        </w:tc>
        <w:tc>
          <w:tcPr>
            <w:tcW w:w="1559" w:type="dxa"/>
            <w:vAlign w:val="center"/>
          </w:tcPr>
          <w:p w14:paraId="33A4D818" w14:textId="353A4409" w:rsidR="00CF614A" w:rsidRDefault="00072A92" w:rsidP="00CF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9</w:t>
            </w:r>
            <w:r w:rsidR="00CF614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 xml:space="preserve"> (7.5-10)</w:t>
            </w:r>
          </w:p>
        </w:tc>
        <w:tc>
          <w:tcPr>
            <w:tcW w:w="1134" w:type="dxa"/>
            <w:vAlign w:val="center"/>
          </w:tcPr>
          <w:p w14:paraId="5602D474" w14:textId="6D4E5D20" w:rsidR="00CF614A" w:rsidRDefault="00CF614A" w:rsidP="00CF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&lt;0.0001***</w:t>
            </w:r>
          </w:p>
        </w:tc>
      </w:tr>
      <w:tr w:rsidR="00CF614A" w:rsidRPr="008B6574" w14:paraId="31B0593A" w14:textId="77777777" w:rsidTr="00B942B7">
        <w:trPr>
          <w:trHeight w:val="705"/>
        </w:trPr>
        <w:tc>
          <w:tcPr>
            <w:tcW w:w="2268" w:type="dxa"/>
            <w:vAlign w:val="center"/>
          </w:tcPr>
          <w:p w14:paraId="2E8DCEBE" w14:textId="70969C15" w:rsidR="00CF614A" w:rsidRDefault="00CF614A" w:rsidP="00CF61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C-Reactive Protein (mg/L)</w:t>
            </w:r>
            <w:r w:rsidRPr="008B65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es-ES_tradnl"/>
              </w:rPr>
              <w:t>1</w:t>
            </w:r>
          </w:p>
        </w:tc>
        <w:tc>
          <w:tcPr>
            <w:tcW w:w="2694" w:type="dxa"/>
            <w:noWrap/>
            <w:vAlign w:val="center"/>
          </w:tcPr>
          <w:p w14:paraId="11412665" w14:textId="66587274" w:rsidR="00CF614A" w:rsidRDefault="00D02AAC" w:rsidP="00CF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5 (0.6-2</w:t>
            </w:r>
            <w:r w:rsidR="00EF0A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1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)</w:t>
            </w:r>
          </w:p>
        </w:tc>
        <w:tc>
          <w:tcPr>
            <w:tcW w:w="1559" w:type="dxa"/>
            <w:vAlign w:val="center"/>
          </w:tcPr>
          <w:p w14:paraId="0B6A9C3A" w14:textId="0B879FBA" w:rsidR="00CF614A" w:rsidRDefault="00D02AAC" w:rsidP="00CF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24.</w:t>
            </w:r>
            <w:r w:rsidR="00EF0A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 xml:space="preserve"> (</w:t>
            </w:r>
            <w:r w:rsidR="00EF0A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-64.</w:t>
            </w:r>
            <w:r w:rsidR="00EF0A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)</w:t>
            </w:r>
          </w:p>
        </w:tc>
        <w:tc>
          <w:tcPr>
            <w:tcW w:w="1134" w:type="dxa"/>
            <w:vAlign w:val="center"/>
          </w:tcPr>
          <w:p w14:paraId="13F82501" w14:textId="230AADEC" w:rsidR="00CF614A" w:rsidRDefault="00CF614A" w:rsidP="00CF6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&lt;0.0001***</w:t>
            </w:r>
          </w:p>
        </w:tc>
      </w:tr>
      <w:tr w:rsidR="009D4E71" w:rsidRPr="008B6574" w14:paraId="463622D8" w14:textId="77777777" w:rsidTr="00B942B7">
        <w:trPr>
          <w:trHeight w:val="705"/>
        </w:trPr>
        <w:tc>
          <w:tcPr>
            <w:tcW w:w="2268" w:type="dxa"/>
            <w:vAlign w:val="center"/>
          </w:tcPr>
          <w:p w14:paraId="15A21946" w14:textId="259C9D58" w:rsidR="009D4E71" w:rsidRDefault="009D4E71" w:rsidP="009D4E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BIDIAP score</w:t>
            </w:r>
            <w:r w:rsidRPr="008B65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es-ES_tradnl"/>
              </w:rPr>
              <w:t>1</w:t>
            </w:r>
          </w:p>
        </w:tc>
        <w:tc>
          <w:tcPr>
            <w:tcW w:w="2694" w:type="dxa"/>
            <w:noWrap/>
            <w:vAlign w:val="center"/>
          </w:tcPr>
          <w:p w14:paraId="06B04396" w14:textId="0FF5E3D3" w:rsidR="009D4E71" w:rsidRDefault="009D4E71" w:rsidP="009D4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2 (0-3)</w:t>
            </w:r>
          </w:p>
        </w:tc>
        <w:tc>
          <w:tcPr>
            <w:tcW w:w="1559" w:type="dxa"/>
            <w:vAlign w:val="center"/>
          </w:tcPr>
          <w:p w14:paraId="331D8AF7" w14:textId="33B386A2" w:rsidR="009D4E71" w:rsidRDefault="009D4E71" w:rsidP="009D4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_tradnl"/>
              </w:rPr>
              <w:t>7 (5-9)</w:t>
            </w:r>
          </w:p>
        </w:tc>
        <w:tc>
          <w:tcPr>
            <w:tcW w:w="1134" w:type="dxa"/>
            <w:vAlign w:val="center"/>
          </w:tcPr>
          <w:p w14:paraId="0F68E56C" w14:textId="7148E301" w:rsidR="009D4E71" w:rsidRDefault="009D4E71" w:rsidP="009D4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&lt;0.0001***</w:t>
            </w:r>
          </w:p>
        </w:tc>
      </w:tr>
    </w:tbl>
    <w:p w14:paraId="3B378A66" w14:textId="77777777" w:rsidR="0099685A" w:rsidRPr="006C2829" w:rsidRDefault="0099685A" w:rsidP="00322BA0">
      <w:pPr>
        <w:spacing w:after="240" w:line="480" w:lineRule="auto"/>
        <w:rPr>
          <w:rFonts w:ascii="Times New Roman" w:hAnsi="Times New Roman" w:cs="Times New Roman"/>
          <w:lang w:val="en-US"/>
        </w:rPr>
      </w:pPr>
    </w:p>
    <w:p w14:paraId="6D5E322C" w14:textId="3B190974" w:rsidR="002D2A56" w:rsidRPr="008B6574" w:rsidRDefault="006C2829" w:rsidP="006C2829">
      <w:pPr>
        <w:spacing w:after="240" w:line="480" w:lineRule="auto"/>
        <w:rPr>
          <w:rFonts w:ascii="Times New Roman" w:hAnsi="Times New Roman" w:cs="Times New Roman"/>
          <w:lang w:val="en-GB"/>
        </w:rPr>
      </w:pPr>
      <w:r w:rsidRPr="006C2829">
        <w:rPr>
          <w:rFonts w:ascii="Times New Roman" w:hAnsi="Times New Roman" w:cs="Times New Roman"/>
          <w:lang w:val="en-US"/>
        </w:rPr>
        <w:t>*:t-test (two</w:t>
      </w:r>
      <w:r w:rsidRPr="006C2829">
        <w:rPr>
          <w:rFonts w:ascii="Times New Roman" w:hAnsi="Times New Roman" w:cs="Times New Roman"/>
          <w:lang w:val="en-GB"/>
        </w:rPr>
        <w:t>-</w:t>
      </w:r>
      <w:r w:rsidRPr="006C2829">
        <w:rPr>
          <w:rFonts w:ascii="Times New Roman" w:hAnsi="Times New Roman" w:cs="Times New Roman"/>
          <w:lang w:val="en-US"/>
        </w:rPr>
        <w:t>sided); **:</w:t>
      </w:r>
      <w:r w:rsidRPr="006C2829">
        <w:rPr>
          <w:rFonts w:ascii="Times New Roman" w:hAnsi="Times New Roman" w:cs="Times New Roman"/>
        </w:rPr>
        <w:t>χ</w:t>
      </w:r>
      <w:r w:rsidRPr="006C2829">
        <w:rPr>
          <w:rFonts w:ascii="Times New Roman" w:hAnsi="Times New Roman" w:cs="Times New Roman"/>
          <w:lang w:val="en-GB"/>
        </w:rPr>
        <w:t>² test (two-sided)</w:t>
      </w:r>
      <w:r w:rsidR="008B6574">
        <w:rPr>
          <w:rFonts w:ascii="Times New Roman" w:hAnsi="Times New Roman" w:cs="Times New Roman"/>
          <w:lang w:val="en-GB"/>
        </w:rPr>
        <w:t xml:space="preserve">; ***: </w:t>
      </w:r>
      <w:r w:rsidR="008B6574" w:rsidRPr="008B6574">
        <w:rPr>
          <w:rFonts w:ascii="Times New Roman" w:hAnsi="Times New Roman" w:cs="Times New Roman"/>
          <w:lang w:val="en-GB"/>
        </w:rPr>
        <w:t>Mann–Whitney U test</w:t>
      </w:r>
      <w:r w:rsidR="00C84942">
        <w:rPr>
          <w:rFonts w:ascii="Times New Roman" w:hAnsi="Times New Roman" w:cs="Times New Roman"/>
          <w:lang w:val="en-GB"/>
        </w:rPr>
        <w:t xml:space="preserve"> </w:t>
      </w:r>
      <w:r w:rsidR="00C84942" w:rsidRPr="006C2829">
        <w:rPr>
          <w:rFonts w:ascii="Times New Roman" w:hAnsi="Times New Roman" w:cs="Times New Roman"/>
          <w:lang w:val="en-GB"/>
        </w:rPr>
        <w:t>(two-sided)</w:t>
      </w:r>
    </w:p>
    <w:p w14:paraId="23B2070E" w14:textId="74EF5DDC" w:rsidR="008B6574" w:rsidRPr="006C2829" w:rsidRDefault="008B6574" w:rsidP="006C2829">
      <w:pPr>
        <w:spacing w:after="24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1: Median (interquartile range)</w:t>
      </w:r>
    </w:p>
    <w:p w14:paraId="5CC52C64" w14:textId="40ADCCEB" w:rsidR="0099685A" w:rsidRDefault="00027A7E" w:rsidP="00200784">
      <w:pPr>
        <w:spacing w:after="240" w:line="480" w:lineRule="auto"/>
        <w:rPr>
          <w:rFonts w:ascii="Times New Roman" w:hAnsi="Times New Roman" w:cs="Times New Roman"/>
          <w:bCs/>
          <w:lang w:val="en-US" w:eastAsia="zh-CN"/>
        </w:rPr>
      </w:pPr>
      <w:r w:rsidRPr="002D2A56">
        <w:rPr>
          <w:rFonts w:ascii="Times New Roman" w:hAnsi="Times New Roman" w:cs="Times New Roman"/>
          <w:bCs/>
          <w:lang w:val="en-US"/>
        </w:rPr>
        <w:t xml:space="preserve">Numbers are </w:t>
      </w:r>
      <w:r w:rsidR="00007C17">
        <w:rPr>
          <w:rFonts w:ascii="Times New Roman" w:hAnsi="Times New Roman" w:cs="Times New Roman"/>
          <w:bCs/>
          <w:lang w:val="en-US"/>
        </w:rPr>
        <w:t>the mean (standard deviation) or the total</w:t>
      </w:r>
      <w:r w:rsidR="00142ED6">
        <w:rPr>
          <w:rFonts w:ascii="Times New Roman" w:hAnsi="Times New Roman" w:cs="Times New Roman"/>
          <w:bCs/>
          <w:lang w:val="en-US"/>
        </w:rPr>
        <w:t xml:space="preserve"> </w:t>
      </w:r>
      <w:r w:rsidR="00FD4A71">
        <w:rPr>
          <w:rFonts w:ascii="Times New Roman" w:hAnsi="Times New Roman" w:cs="Times New Roman"/>
          <w:bCs/>
          <w:lang w:val="en-US"/>
        </w:rPr>
        <w:t>number.</w:t>
      </w:r>
    </w:p>
    <w:p w14:paraId="0D014445" w14:textId="2E4B1872" w:rsidR="00E310D3" w:rsidRDefault="00E310D3" w:rsidP="00200784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7E3A22">
        <w:rPr>
          <w:rFonts w:ascii="Times New Roman" w:hAnsi="Times New Roman" w:cs="Times New Roman" w:hint="eastAsia"/>
          <w:i/>
          <w:sz w:val="24"/>
          <w:szCs w:val="24"/>
          <w:lang w:val="en-US" w:eastAsia="zh-CN"/>
        </w:rPr>
        <w:t>NSAP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</w:t>
      </w:r>
      <w:r w:rsidRPr="00200784">
        <w:rPr>
          <w:rFonts w:ascii="Times New Roman" w:hAnsi="Times New Roman" w:cs="Times New Roman"/>
          <w:sz w:val="24"/>
          <w:szCs w:val="24"/>
          <w:lang w:val="en-GB"/>
        </w:rPr>
        <w:t>non-surgical abdominal pain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, </w:t>
      </w:r>
      <w:r w:rsidRPr="007E3A22">
        <w:rPr>
          <w:rFonts w:ascii="Times New Roman" w:hAnsi="Times New Roman" w:cs="Times New Roman" w:hint="eastAsia"/>
          <w:i/>
          <w:sz w:val="24"/>
          <w:szCs w:val="24"/>
          <w:lang w:val="en-US" w:eastAsia="zh-CN"/>
        </w:rPr>
        <w:t>PAA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</w:t>
      </w:r>
      <w:r w:rsidRPr="00102E5F">
        <w:rPr>
          <w:rFonts w:ascii="Times New Roman" w:hAnsi="Times New Roman" w:cs="Times New Roman"/>
          <w:sz w:val="24"/>
          <w:szCs w:val="24"/>
          <w:lang w:val="en-US"/>
        </w:rPr>
        <w:t>pediatric acute appendicitis</w:t>
      </w:r>
      <w:r w:rsidR="00FC3953">
        <w:rPr>
          <w:rFonts w:ascii="Times New Roman" w:hAnsi="Times New Roman" w:cs="Times New Roman" w:hint="eastAsia"/>
          <w:sz w:val="24"/>
          <w:szCs w:val="24"/>
          <w:lang w:val="en-US" w:eastAsia="zh-CN"/>
        </w:rPr>
        <w:t>,</w:t>
      </w:r>
      <w:r w:rsidR="00B77D82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</w:t>
      </w:r>
      <w:r w:rsidR="00B77D82" w:rsidRPr="00200784">
        <w:rPr>
          <w:rFonts w:ascii="Times New Roman" w:hAnsi="Times New Roman" w:cs="Times New Roman"/>
          <w:i/>
          <w:sz w:val="24"/>
          <w:szCs w:val="24"/>
          <w:lang w:val="en-US" w:eastAsia="zh-CN"/>
        </w:rPr>
        <w:t>M</w:t>
      </w:r>
      <w:r w:rsidR="00B77D82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male</w:t>
      </w:r>
      <w:r w:rsidR="00D679D9"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="008B657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8B6574" w:rsidRPr="008B6574">
        <w:rPr>
          <w:rFonts w:ascii="Times New Roman" w:hAnsi="Times New Roman" w:cs="Times New Roman"/>
          <w:i/>
          <w:iCs/>
          <w:sz w:val="24"/>
          <w:szCs w:val="24"/>
          <w:lang w:val="en-US" w:eastAsia="zh-CN"/>
        </w:rPr>
        <w:t>y</w:t>
      </w:r>
      <w:r w:rsidR="008B657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years</w:t>
      </w:r>
      <w:r w:rsidR="00D679D9"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="008B657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8B6574" w:rsidRPr="008B6574">
        <w:rPr>
          <w:rFonts w:ascii="Times New Roman" w:hAnsi="Times New Roman" w:cs="Times New Roman"/>
          <w:i/>
          <w:iCs/>
          <w:sz w:val="24"/>
          <w:szCs w:val="24"/>
          <w:lang w:val="en-US" w:eastAsia="zh-CN"/>
        </w:rPr>
        <w:t>h</w:t>
      </w:r>
      <w:r w:rsidR="008B6574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hours</w:t>
      </w:r>
      <w:r w:rsidR="00D679D9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, </w:t>
      </w:r>
      <w:r w:rsidR="00D679D9" w:rsidRPr="00D679D9">
        <w:rPr>
          <w:rFonts w:ascii="Times New Roman" w:hAnsi="Times New Roman" w:cs="Times New Roman"/>
          <w:i/>
          <w:iCs/>
          <w:sz w:val="24"/>
          <w:szCs w:val="24"/>
          <w:lang w:val="en-US" w:eastAsia="zh-CN"/>
        </w:rPr>
        <w:t>SII</w:t>
      </w:r>
      <w:r w:rsidR="00D679D9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Systemic-Immune Inflammation Index,</w:t>
      </w:r>
    </w:p>
    <w:p w14:paraId="7189E8DA" w14:textId="77777777" w:rsidR="00D00631" w:rsidRPr="00FD4A71" w:rsidRDefault="00D00631" w:rsidP="00D00631">
      <w:pPr>
        <w:spacing w:after="240" w:line="480" w:lineRule="auto"/>
        <w:rPr>
          <w:rFonts w:ascii="Times New Roman" w:hAnsi="Times New Roman" w:cs="Times New Roman"/>
          <w:lang w:val="en-GB" w:eastAsia="zh-CN"/>
        </w:rPr>
      </w:pPr>
      <w:r w:rsidRPr="00FD4A71">
        <w:rPr>
          <w:rFonts w:ascii="Times New Roman" w:hAnsi="Times New Roman" w:cs="Times New Roman"/>
          <w:i/>
          <w:iCs/>
          <w:lang w:val="en-GB" w:eastAsia="zh-CN"/>
        </w:rPr>
        <w:t>Denominators vary across variables due to missing data.</w:t>
      </w:r>
    </w:p>
    <w:p w14:paraId="194AC1CE" w14:textId="77777777" w:rsidR="00B4024F" w:rsidRPr="00B4024F" w:rsidRDefault="00B4024F" w:rsidP="00200784">
      <w:pPr>
        <w:spacing w:after="240" w:line="480" w:lineRule="auto"/>
        <w:rPr>
          <w:rFonts w:ascii="Times New Roman" w:hAnsi="Times New Roman" w:cs="Times New Roman"/>
          <w:b/>
          <w:bCs/>
          <w:lang w:val="en-GB" w:eastAsia="zh-CN"/>
        </w:rPr>
      </w:pPr>
    </w:p>
    <w:p w14:paraId="148D2ED0" w14:textId="07499E09" w:rsidR="002F6C2C" w:rsidRPr="002F6C2C" w:rsidRDefault="002F6C2C" w:rsidP="002F6C2C">
      <w:pPr>
        <w:spacing w:after="0" w:line="20" w:lineRule="exact"/>
        <w:rPr>
          <w:vanish/>
          <w:sz w:val="2"/>
          <w:szCs w:val="2"/>
          <w:lang w:val="en-US"/>
        </w:rPr>
      </w:pPr>
    </w:p>
    <w:sectPr w:rsidR="002F6C2C" w:rsidRPr="002F6C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9163F8" w14:textId="77777777" w:rsidR="0081151E" w:rsidRDefault="0081151E" w:rsidP="002F6C2C">
      <w:pPr>
        <w:spacing w:after="0" w:line="240" w:lineRule="auto"/>
      </w:pPr>
      <w:r>
        <w:separator/>
      </w:r>
    </w:p>
  </w:endnote>
  <w:endnote w:type="continuationSeparator" w:id="0">
    <w:p w14:paraId="3ADFA866" w14:textId="77777777" w:rsidR="0081151E" w:rsidRDefault="0081151E" w:rsidP="002F6C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454F9E" w14:textId="77777777" w:rsidR="0081151E" w:rsidRDefault="0081151E" w:rsidP="002F6C2C">
      <w:pPr>
        <w:spacing w:after="0" w:line="240" w:lineRule="auto"/>
      </w:pPr>
      <w:r>
        <w:separator/>
      </w:r>
    </w:p>
  </w:footnote>
  <w:footnote w:type="continuationSeparator" w:id="0">
    <w:p w14:paraId="63DDDF6D" w14:textId="77777777" w:rsidR="0081151E" w:rsidRDefault="0081151E" w:rsidP="002F6C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08BC"/>
    <w:rsid w:val="00007C17"/>
    <w:rsid w:val="00027A7E"/>
    <w:rsid w:val="00035E5C"/>
    <w:rsid w:val="000530E3"/>
    <w:rsid w:val="00072A92"/>
    <w:rsid w:val="00090EE4"/>
    <w:rsid w:val="00094E64"/>
    <w:rsid w:val="000D6210"/>
    <w:rsid w:val="00142ED6"/>
    <w:rsid w:val="0015481A"/>
    <w:rsid w:val="00171955"/>
    <w:rsid w:val="00200784"/>
    <w:rsid w:val="00201C77"/>
    <w:rsid w:val="002103A5"/>
    <w:rsid w:val="002B2822"/>
    <w:rsid w:val="002D2A56"/>
    <w:rsid w:val="002E1C38"/>
    <w:rsid w:val="002F6C2C"/>
    <w:rsid w:val="00322BA0"/>
    <w:rsid w:val="003A095D"/>
    <w:rsid w:val="003A289B"/>
    <w:rsid w:val="003B52A7"/>
    <w:rsid w:val="003E71D2"/>
    <w:rsid w:val="00442BD6"/>
    <w:rsid w:val="004654BC"/>
    <w:rsid w:val="00494828"/>
    <w:rsid w:val="004E328B"/>
    <w:rsid w:val="005133C5"/>
    <w:rsid w:val="005861F1"/>
    <w:rsid w:val="005A3B2F"/>
    <w:rsid w:val="006755D9"/>
    <w:rsid w:val="006A7ABB"/>
    <w:rsid w:val="006B1680"/>
    <w:rsid w:val="006C2829"/>
    <w:rsid w:val="0074648B"/>
    <w:rsid w:val="00767254"/>
    <w:rsid w:val="007837B6"/>
    <w:rsid w:val="0081151E"/>
    <w:rsid w:val="00827B5A"/>
    <w:rsid w:val="00867E1D"/>
    <w:rsid w:val="00872F44"/>
    <w:rsid w:val="008814DB"/>
    <w:rsid w:val="008976B9"/>
    <w:rsid w:val="008B6574"/>
    <w:rsid w:val="008C30E4"/>
    <w:rsid w:val="0098651B"/>
    <w:rsid w:val="009905F6"/>
    <w:rsid w:val="00992617"/>
    <w:rsid w:val="0099685A"/>
    <w:rsid w:val="009D4E71"/>
    <w:rsid w:val="009F127C"/>
    <w:rsid w:val="00A75FA4"/>
    <w:rsid w:val="00A81E1D"/>
    <w:rsid w:val="00A84A2E"/>
    <w:rsid w:val="00AA6CF4"/>
    <w:rsid w:val="00AB2FEA"/>
    <w:rsid w:val="00AC0E59"/>
    <w:rsid w:val="00AE33BB"/>
    <w:rsid w:val="00AE4092"/>
    <w:rsid w:val="00AF3D1B"/>
    <w:rsid w:val="00B35DC5"/>
    <w:rsid w:val="00B4024F"/>
    <w:rsid w:val="00B77D82"/>
    <w:rsid w:val="00B942B7"/>
    <w:rsid w:val="00BC2BF2"/>
    <w:rsid w:val="00C3672C"/>
    <w:rsid w:val="00C7649D"/>
    <w:rsid w:val="00C76C6E"/>
    <w:rsid w:val="00C84942"/>
    <w:rsid w:val="00CA77E3"/>
    <w:rsid w:val="00CD4EC7"/>
    <w:rsid w:val="00CE13CC"/>
    <w:rsid w:val="00CF614A"/>
    <w:rsid w:val="00D00631"/>
    <w:rsid w:val="00D02AAC"/>
    <w:rsid w:val="00D129EA"/>
    <w:rsid w:val="00D44D55"/>
    <w:rsid w:val="00D508BC"/>
    <w:rsid w:val="00D679D9"/>
    <w:rsid w:val="00D8426B"/>
    <w:rsid w:val="00E310D3"/>
    <w:rsid w:val="00E40EE7"/>
    <w:rsid w:val="00EE3F33"/>
    <w:rsid w:val="00EF0A71"/>
    <w:rsid w:val="00F430D0"/>
    <w:rsid w:val="00FA5F92"/>
    <w:rsid w:val="00FC3953"/>
    <w:rsid w:val="00FD4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967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8BC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F6C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F6C2C"/>
  </w:style>
  <w:style w:type="paragraph" w:styleId="Piedepgina">
    <w:name w:val="footer"/>
    <w:basedOn w:val="Normal"/>
    <w:link w:val="PiedepginaCar"/>
    <w:uiPriority w:val="99"/>
    <w:unhideWhenUsed/>
    <w:rsid w:val="002F6C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F6C2C"/>
  </w:style>
  <w:style w:type="paragraph" w:styleId="Revisin">
    <w:name w:val="Revision"/>
    <w:hidden/>
    <w:uiPriority w:val="99"/>
    <w:semiHidden/>
    <w:rsid w:val="00027A7E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6755D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755D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755D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755D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755D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E71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71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08T09:29:00Z</dcterms:created>
  <dcterms:modified xsi:type="dcterms:W3CDTF">2026-01-15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04623d-d3df-480d-94df-ee7258fc7636</vt:lpwstr>
  </property>
</Properties>
</file>